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34" w:type="dxa"/>
        <w:tblInd w:w="-18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0"/>
        <w:gridCol w:w="1411"/>
        <w:gridCol w:w="1514"/>
        <w:gridCol w:w="1665"/>
        <w:gridCol w:w="1305"/>
        <w:gridCol w:w="1440"/>
        <w:gridCol w:w="1289"/>
      </w:tblGrid>
      <w:tr w:rsidR="004D7EC5" w:rsidRPr="00DC79D1" w:rsidTr="00C71AC3">
        <w:trPr>
          <w:trHeight w:val="277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4D7EC5" w:rsidRPr="00DC79D1" w:rsidRDefault="004D7EC5" w:rsidP="00A339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4D7EC5" w:rsidRPr="00DC79D1" w:rsidRDefault="004D7EC5" w:rsidP="00BE51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79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VD</w:t>
            </w:r>
          </w:p>
          <w:p w:rsidR="004D7EC5" w:rsidRPr="00DC79D1" w:rsidRDefault="004D7EC5" w:rsidP="00BE51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4D7EC5" w:rsidRPr="00DC79D1" w:rsidRDefault="004D7EC5" w:rsidP="00BE51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79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VA</w:t>
            </w:r>
          </w:p>
          <w:p w:rsidR="004D7EC5" w:rsidRPr="00DC79D1" w:rsidRDefault="004D7EC5" w:rsidP="00BE51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4D7EC5" w:rsidRPr="00DC79D1" w:rsidRDefault="004D7EC5" w:rsidP="00BE51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79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meter</w:t>
            </w:r>
          </w:p>
          <w:p w:rsidR="004D7EC5" w:rsidRPr="00DC79D1" w:rsidRDefault="004D7EC5" w:rsidP="00BE51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4D7EC5" w:rsidRPr="00DC79D1" w:rsidRDefault="004D7EC5" w:rsidP="00BE51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79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ret’s diamete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4D7EC5" w:rsidRPr="00DC79D1" w:rsidRDefault="004D7EC5" w:rsidP="00BE51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79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per vessel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D7EC5" w:rsidRPr="00DC79D1" w:rsidRDefault="004D7EC5" w:rsidP="00BE51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DC79D1">
              <w:rPr>
                <w:rFonts w:ascii="Times New Roman" w:hAnsi="Times New Roman" w:cs="Times New Roman"/>
                <w:b/>
                <w:sz w:val="20"/>
                <w:szCs w:val="20"/>
                <w:lang w:val="en-US" w:eastAsia="en-GB"/>
              </w:rPr>
              <w:t>Roundness</w:t>
            </w:r>
          </w:p>
        </w:tc>
      </w:tr>
      <w:tr w:rsidR="004D7EC5" w:rsidRPr="00DC79D1" w:rsidTr="00C71AC3">
        <w:trPr>
          <w:trHeight w:val="554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DC79D1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P</w:t>
            </w:r>
            <w:r w:rsid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itNET</w:t>
            </w:r>
            <w:r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-infiltrating macrophage</w:t>
            </w:r>
            <w:r w:rsid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s </w:t>
            </w:r>
            <w:r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[Me</w:t>
            </w:r>
            <w:r w:rsidR="001E229C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dian (IQR)</w:t>
            </w:r>
            <w:r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]</w:t>
            </w:r>
          </w:p>
          <w:p w:rsidR="004D7EC5" w:rsidRPr="00DC79D1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&lt; 6% (n=11)</w:t>
            </w:r>
          </w:p>
          <w:p w:rsidR="004D7EC5" w:rsidRPr="00DC79D1" w:rsidRDefault="004D7EC5" w:rsidP="00DF49E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≥ 6% (n=5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A3751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  <w:r w:rsidR="004D7EC5"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 (17.3-36.7)</w:t>
            </w:r>
          </w:p>
          <w:p w:rsidR="004D7EC5" w:rsidRPr="002951D4" w:rsidRDefault="00A3751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4D7EC5"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33.8-71.3)</w:t>
            </w:r>
          </w:p>
          <w:p w:rsidR="004D7EC5" w:rsidRPr="002951D4" w:rsidRDefault="004D7EC5" w:rsidP="00DF4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52</w:t>
            </w:r>
            <w:proofErr w:type="gramEnd"/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A3751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.3 (4.9-9.9)</w:t>
            </w:r>
          </w:p>
          <w:p w:rsidR="004D7EC5" w:rsidRPr="002951D4" w:rsidRDefault="00A3751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8 (5.8-14.4)</w:t>
            </w:r>
          </w:p>
          <w:p w:rsidR="004D7EC5" w:rsidRPr="002951D4" w:rsidRDefault="004D7EC5" w:rsidP="00DF4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61</w:t>
            </w:r>
            <w:proofErr w:type="gram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A375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.9 (97.9-132.9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</w:t>
            </w:r>
            <w:r w:rsidR="00A375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A375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 (87.4-110.8)</w:t>
            </w:r>
          </w:p>
          <w:p w:rsidR="004D7EC5" w:rsidRPr="002951D4" w:rsidRDefault="004D7EC5" w:rsidP="00DF4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62</w:t>
            </w:r>
            <w:proofErr w:type="gramEnd"/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A375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.4 (40.6-52.1)</w:t>
            </w:r>
          </w:p>
          <w:p w:rsidR="004D7EC5" w:rsidRPr="002951D4" w:rsidRDefault="00A3751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0.2 (35.7-43.9)</w:t>
            </w:r>
          </w:p>
          <w:p w:rsidR="004D7EC5" w:rsidRPr="002951D4" w:rsidRDefault="004D7EC5" w:rsidP="00DF4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49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A375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5 (0.19-0.41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</w:t>
            </w:r>
            <w:r w:rsidR="00A375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A375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6-0.22)</w:t>
            </w:r>
          </w:p>
          <w:p w:rsidR="004D7EC5" w:rsidRPr="002951D4" w:rsidRDefault="004D7EC5" w:rsidP="00DF4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15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A375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 (0.41-0.51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A375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A375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45-0.49)</w:t>
            </w:r>
          </w:p>
          <w:p w:rsidR="004D7EC5" w:rsidRPr="002951D4" w:rsidRDefault="004D7EC5" w:rsidP="00DF4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64</w:t>
            </w:r>
            <w:proofErr w:type="gramEnd"/>
          </w:p>
        </w:tc>
      </w:tr>
      <w:tr w:rsidR="004D7EC5" w:rsidRPr="00DC79D1" w:rsidTr="00C71AC3">
        <w:trPr>
          <w:trHeight w:val="554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DC79D1" w:rsidRDefault="00FE2123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itNET</w:t>
            </w:r>
            <w:r w:rsidR="004D7EC5"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-infiltrating CD8+ T cells </w:t>
            </w:r>
            <w:r w:rsidR="001E229C"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[Me</w:t>
            </w:r>
            <w:r w:rsidR="001E229C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dian (IQR)</w:t>
            </w:r>
            <w:r w:rsidR="001E229C"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]</w:t>
            </w:r>
          </w:p>
          <w:p w:rsidR="004D7EC5" w:rsidRPr="00DC79D1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&lt; 1%</w:t>
            </w:r>
            <w:proofErr w:type="gramEnd"/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(n=5)</w:t>
            </w:r>
          </w:p>
          <w:p w:rsidR="004D7EC5" w:rsidRPr="00DC79D1" w:rsidRDefault="004D7EC5" w:rsidP="00AB46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≥ 1% (n=11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.</w:t>
            </w:r>
            <w:r w:rsidR="00025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 (17.5-48.2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025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025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 (20.3-40.7)</w:t>
            </w:r>
          </w:p>
          <w:p w:rsidR="004D7EC5" w:rsidRPr="002951D4" w:rsidRDefault="004D7EC5" w:rsidP="00AB46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644</w:t>
            </w:r>
            <w:proofErr w:type="gramEnd"/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025FA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1 (5.3-8.7)</w:t>
            </w:r>
          </w:p>
          <w:p w:rsidR="004D7EC5" w:rsidRPr="002951D4" w:rsidRDefault="00025FA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.0 (5.4-14.4)</w:t>
            </w:r>
          </w:p>
          <w:p w:rsidR="004D7EC5" w:rsidRPr="002951D4" w:rsidRDefault="004D7EC5" w:rsidP="00AB46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44</w:t>
            </w:r>
            <w:proofErr w:type="gram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025FA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8.8 (93.5-137.1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025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9.9 (97.5-132.1)</w:t>
            </w:r>
          </w:p>
          <w:p w:rsidR="004D7EC5" w:rsidRPr="002951D4" w:rsidRDefault="004D7EC5" w:rsidP="00AB46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960</w:t>
            </w:r>
            <w:proofErr w:type="gramEnd"/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025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5 (38.5-57.3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025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.7 (39.6-50.7)</w:t>
            </w:r>
          </w:p>
          <w:p w:rsidR="004D7EC5" w:rsidRPr="002951D4" w:rsidRDefault="004D7EC5" w:rsidP="00AB46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868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="00025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 (0.18-0.33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="00025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025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6-0.31)</w:t>
            </w:r>
          </w:p>
          <w:p w:rsidR="004D7EC5" w:rsidRPr="002951D4" w:rsidRDefault="004D7EC5" w:rsidP="00AB46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678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025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 (0.38-0.49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025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 (0.43-0.51)</w:t>
            </w:r>
          </w:p>
          <w:p w:rsidR="004D7EC5" w:rsidRPr="002951D4" w:rsidRDefault="004D7EC5" w:rsidP="00AB46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89</w:t>
            </w:r>
            <w:proofErr w:type="gramEnd"/>
          </w:p>
        </w:tc>
      </w:tr>
      <w:tr w:rsidR="004D7EC5" w:rsidRPr="00DC79D1" w:rsidTr="00C71AC3">
        <w:trPr>
          <w:trHeight w:val="554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DC79D1" w:rsidRDefault="00FE2123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itNET</w:t>
            </w:r>
            <w:r w:rsidR="004D7EC5"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-infiltrating CD4+ T cells </w:t>
            </w:r>
            <w:r w:rsidR="001E229C"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[Me</w:t>
            </w:r>
            <w:r w:rsidR="001E229C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dian (IQR)</w:t>
            </w:r>
            <w:r w:rsidR="001E229C"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]</w:t>
            </w:r>
          </w:p>
          <w:p w:rsidR="004D7EC5" w:rsidRPr="00DC79D1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&lt; 1%</w:t>
            </w:r>
            <w:proofErr w:type="gramEnd"/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(n=9)</w:t>
            </w:r>
          </w:p>
          <w:p w:rsidR="004D7EC5" w:rsidRPr="00DC79D1" w:rsidRDefault="004D7EC5" w:rsidP="00F967B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≥ 1% (n=7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EB5B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.3 (16.3-34.5)</w:t>
            </w:r>
          </w:p>
          <w:p w:rsidR="004D7EC5" w:rsidRPr="002951D4" w:rsidRDefault="00EB5B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4D7EC5"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32.3-87.0)</w:t>
            </w:r>
          </w:p>
          <w:p w:rsidR="004D7EC5" w:rsidRPr="002951D4" w:rsidRDefault="004D7EC5" w:rsidP="00F96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=0.044</w:t>
            </w:r>
            <w:proofErr w:type="gramEnd"/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EB5B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9 (4.8-8.5)</w:t>
            </w:r>
          </w:p>
          <w:p w:rsidR="004D7EC5" w:rsidRPr="002951D4" w:rsidRDefault="00EB5B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9 (6.0-15.9)</w:t>
            </w:r>
          </w:p>
          <w:p w:rsidR="004D7EC5" w:rsidRPr="002951D4" w:rsidRDefault="004D7EC5" w:rsidP="00F96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=0.032</w:t>
            </w:r>
            <w:proofErr w:type="gram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EB5B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9.9 (98.2-147.7)</w:t>
            </w:r>
          </w:p>
          <w:p w:rsidR="004D7EC5" w:rsidRPr="002951D4" w:rsidRDefault="00EB5B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7.9 (97.5-119.2)</w:t>
            </w:r>
          </w:p>
          <w:p w:rsidR="004D7EC5" w:rsidRPr="002951D4" w:rsidRDefault="004D7EC5" w:rsidP="00F967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59</w:t>
            </w:r>
            <w:proofErr w:type="gramEnd"/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EB5B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6.4 (39.7-59.4)</w:t>
            </w:r>
          </w:p>
          <w:p w:rsidR="004D7EC5" w:rsidRPr="002951D4" w:rsidRDefault="00EB5B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0.6 (39.6-47.5)</w:t>
            </w:r>
          </w:p>
          <w:p w:rsidR="004D7EC5" w:rsidRPr="002951D4" w:rsidRDefault="004D7EC5" w:rsidP="00F967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00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EB5B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2 (0.17-0.36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="00EB5B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 (0.15-0.29)</w:t>
            </w:r>
          </w:p>
          <w:p w:rsidR="004D7EC5" w:rsidRPr="002951D4" w:rsidRDefault="004D7EC5" w:rsidP="00F967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77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0.43 </w:t>
            </w:r>
            <w:r w:rsidR="00EB5B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41-0.47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EB5B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9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EB5B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48-0.53)</w:t>
            </w:r>
          </w:p>
          <w:p w:rsidR="004D7EC5" w:rsidRPr="002951D4" w:rsidRDefault="004D7EC5" w:rsidP="00F96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=0.004</w:t>
            </w:r>
            <w:proofErr w:type="gramEnd"/>
          </w:p>
        </w:tc>
      </w:tr>
      <w:tr w:rsidR="004D7EC5" w:rsidRPr="00DC79D1" w:rsidTr="00C71AC3">
        <w:trPr>
          <w:trHeight w:val="554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DC79D1" w:rsidRDefault="00FE2123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itNET</w:t>
            </w:r>
            <w:r w:rsidR="004D7EC5"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-infiltrating B cells </w:t>
            </w:r>
            <w:r w:rsidR="001E229C"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[Me</w:t>
            </w:r>
            <w:r w:rsidR="001E229C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dian (IQR)</w:t>
            </w:r>
            <w:r w:rsidR="001E229C"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]</w:t>
            </w:r>
          </w:p>
          <w:p w:rsidR="004D7EC5" w:rsidRPr="00DC79D1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&lt; 0.</w:t>
            </w:r>
            <w:proofErr w:type="gramEnd"/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5% (n=5)</w:t>
            </w:r>
          </w:p>
          <w:p w:rsidR="004D7EC5" w:rsidRPr="00DC79D1" w:rsidRDefault="004D7EC5" w:rsidP="00AC32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≥ 0.5% (n=11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0447A7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9.7 (13.0-43.3)</w:t>
            </w:r>
          </w:p>
          <w:p w:rsidR="004D7EC5" w:rsidRPr="002951D4" w:rsidRDefault="000447A7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6.7 (21.0-40.7)</w:t>
            </w:r>
          </w:p>
          <w:p w:rsidR="004D7EC5" w:rsidRPr="002951D4" w:rsidRDefault="004D7EC5" w:rsidP="001611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51</w:t>
            </w:r>
            <w:proofErr w:type="gramEnd"/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.</w:t>
            </w:r>
            <w:r w:rsidR="000447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 (4.9-9.4)</w:t>
            </w:r>
          </w:p>
          <w:p w:rsidR="004D7EC5" w:rsidRPr="002951D4" w:rsidRDefault="000447A7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1 (5.4-14.4)</w:t>
            </w:r>
          </w:p>
          <w:p w:rsidR="004D7EC5" w:rsidRPr="002951D4" w:rsidRDefault="004D7EC5" w:rsidP="001611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367</w:t>
            </w:r>
            <w:proofErr w:type="gram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0447A7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0.9 (98.2-178.3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</w:t>
            </w:r>
            <w:r w:rsidR="000447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0447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 (97.5-119.2)</w:t>
            </w:r>
          </w:p>
          <w:p w:rsidR="004D7EC5" w:rsidRPr="002951D4" w:rsidRDefault="004D7EC5" w:rsidP="001611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54</w:t>
            </w:r>
            <w:proofErr w:type="gramEnd"/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0447A7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6.4 (39.7-73.8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0447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.7 (39.6-47.5)</w:t>
            </w:r>
          </w:p>
          <w:p w:rsidR="004D7EC5" w:rsidRPr="002951D4" w:rsidRDefault="004D7EC5" w:rsidP="001611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26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0447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2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0447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7-0.67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="000447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0447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6-0.29)</w:t>
            </w:r>
          </w:p>
          <w:p w:rsidR="004D7EC5" w:rsidRPr="002951D4" w:rsidRDefault="004D7EC5" w:rsidP="001611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381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0447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3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0447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38-0.46)</w:t>
            </w:r>
          </w:p>
          <w:p w:rsidR="004D7EC5" w:rsidRPr="002951D4" w:rsidRDefault="000447A7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8 (0.44-0.51)</w:t>
            </w:r>
          </w:p>
          <w:p w:rsidR="004D7EC5" w:rsidRPr="002951D4" w:rsidRDefault="004D7EC5" w:rsidP="001611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=0.048</w:t>
            </w:r>
            <w:proofErr w:type="gramEnd"/>
          </w:p>
        </w:tc>
      </w:tr>
      <w:tr w:rsidR="004D7EC5" w:rsidRPr="00DC79D1" w:rsidTr="00C71AC3">
        <w:trPr>
          <w:trHeight w:val="554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DC79D1" w:rsidRDefault="00FE2123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itNET</w:t>
            </w:r>
            <w:r w:rsidR="004D7EC5"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-infiltrating neutrophils </w:t>
            </w:r>
            <w:r w:rsidR="001E229C"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[Me</w:t>
            </w:r>
            <w:r w:rsidR="001E229C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dian (IQR)</w:t>
            </w:r>
            <w:r w:rsidR="001E229C"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]</w:t>
            </w:r>
          </w:p>
          <w:p w:rsidR="004D7EC5" w:rsidRPr="00DC79D1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&lt; 0.</w:t>
            </w:r>
            <w:proofErr w:type="gramEnd"/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5% (n=6)</w:t>
            </w:r>
          </w:p>
          <w:p w:rsidR="004D7EC5" w:rsidRPr="00DC79D1" w:rsidRDefault="004D7EC5" w:rsidP="00332E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≥ 0.5% (n=10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C71AC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4.5 (20.2-63.5)</w:t>
            </w:r>
          </w:p>
          <w:p w:rsidR="004D7EC5" w:rsidRPr="002951D4" w:rsidRDefault="00C71AC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1.7 (16.8-40.7)</w:t>
            </w:r>
          </w:p>
          <w:p w:rsidR="004D7EC5" w:rsidRPr="002951D4" w:rsidRDefault="004D7EC5" w:rsidP="00332E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556</w:t>
            </w:r>
            <w:proofErr w:type="gramEnd"/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C71AC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5 (4.2-16.9)</w:t>
            </w:r>
          </w:p>
          <w:p w:rsidR="004D7EC5" w:rsidRPr="002951D4" w:rsidRDefault="00C71AC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.2 (5.6-9.1)</w:t>
            </w:r>
          </w:p>
          <w:p w:rsidR="004D7EC5" w:rsidRPr="002951D4" w:rsidRDefault="004D7EC5" w:rsidP="00332E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394</w:t>
            </w:r>
            <w:proofErr w:type="gram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0.</w:t>
            </w:r>
            <w:r w:rsidR="00C71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 (103.8-118.9)</w:t>
            </w:r>
          </w:p>
          <w:p w:rsidR="004D7EC5" w:rsidRPr="002951D4" w:rsidRDefault="00C71AC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2.7 (94.6-139.9)</w:t>
            </w:r>
          </w:p>
          <w:p w:rsidR="004D7EC5" w:rsidRPr="002951D4" w:rsidRDefault="004D7EC5" w:rsidP="00332E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718</w:t>
            </w:r>
            <w:proofErr w:type="gramEnd"/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C71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9 (42.6-47.8)</w:t>
            </w:r>
          </w:p>
          <w:p w:rsidR="004D7EC5" w:rsidRPr="002951D4" w:rsidRDefault="00C71AC3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1.8 (38.5-55.0)</w:t>
            </w:r>
          </w:p>
          <w:p w:rsidR="004D7EC5" w:rsidRPr="002951D4" w:rsidRDefault="004D7EC5" w:rsidP="00332E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751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="00C71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 (0.18-0.29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C71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1 (0.16-0.33)</w:t>
            </w:r>
          </w:p>
          <w:p w:rsidR="004D7EC5" w:rsidRPr="002951D4" w:rsidRDefault="004D7EC5" w:rsidP="00332E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602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C71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(0.42-0.49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C71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 (0.42-0.52)</w:t>
            </w:r>
          </w:p>
          <w:p w:rsidR="004D7EC5" w:rsidRPr="002951D4" w:rsidRDefault="004D7EC5" w:rsidP="00332E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767</w:t>
            </w:r>
            <w:proofErr w:type="gramEnd"/>
          </w:p>
        </w:tc>
      </w:tr>
      <w:tr w:rsidR="004D7EC5" w:rsidRPr="00DC79D1" w:rsidTr="00695871">
        <w:trPr>
          <w:trHeight w:val="554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DC79D1" w:rsidRDefault="00FE2123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>itNET</w:t>
            </w:r>
            <w:r w:rsidR="004D7EC5"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-infiltrating FOXP3+ T cells </w:t>
            </w:r>
            <w:r w:rsidR="001E229C"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[Me</w:t>
            </w:r>
            <w:r w:rsidR="001E229C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dian (IQR)</w:t>
            </w:r>
            <w:r w:rsidR="001E229C" w:rsidRPr="00DC79D1">
              <w:rPr>
                <w:rFonts w:ascii="Times New Roman" w:hAnsi="Times New Roman" w:cs="Times New Roman"/>
                <w:i/>
                <w:sz w:val="18"/>
                <w:szCs w:val="18"/>
                <w:lang w:val="en-US" w:eastAsia="en-GB"/>
              </w:rPr>
              <w:t>]</w:t>
            </w:r>
          </w:p>
          <w:p w:rsidR="004D7EC5" w:rsidRPr="00DC79D1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&lt; 0.</w:t>
            </w:r>
            <w:proofErr w:type="gramEnd"/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% (n=9)</w:t>
            </w:r>
          </w:p>
          <w:p w:rsidR="004D7EC5" w:rsidRPr="00DC79D1" w:rsidRDefault="004D7EC5" w:rsidP="00FD3C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≥ 0.3% (n=7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FD40F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6.7 (26.0-71.3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  <w:r w:rsidR="00FD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3 (15.3-36.7)</w:t>
            </w:r>
          </w:p>
          <w:p w:rsidR="004D7EC5" w:rsidRPr="002951D4" w:rsidRDefault="004D7EC5" w:rsidP="00A146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071</w:t>
            </w:r>
            <w:proofErr w:type="gramEnd"/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FD40F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1 (5.8-11.6)</w:t>
            </w:r>
          </w:p>
          <w:p w:rsidR="004D7EC5" w:rsidRPr="002951D4" w:rsidRDefault="00FD40F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.3 (4.9-9.9)</w:t>
            </w:r>
          </w:p>
          <w:p w:rsidR="004D7EC5" w:rsidRPr="002951D4" w:rsidRDefault="004D7EC5" w:rsidP="00A146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617</w:t>
            </w:r>
            <w:proofErr w:type="gram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FD40F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7.3 (87.4-112.5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2.</w:t>
            </w:r>
            <w:r w:rsidR="00FD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FD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97.9-163.4)</w:t>
            </w:r>
          </w:p>
          <w:p w:rsidR="004D7EC5" w:rsidRPr="002951D4" w:rsidRDefault="004D7EC5" w:rsidP="00A146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=0.029</w:t>
            </w:r>
            <w:proofErr w:type="gramEnd"/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FD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1 (35.7-45.9)</w:t>
            </w:r>
          </w:p>
          <w:p w:rsidR="004D7EC5" w:rsidRPr="002951D4" w:rsidRDefault="00FD40F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0.7 (40.2-68.1)</w:t>
            </w:r>
          </w:p>
          <w:p w:rsidR="004D7EC5" w:rsidRPr="002951D4" w:rsidRDefault="004D7EC5" w:rsidP="00A146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=0.033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FD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1 (0.16-0.24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3</w:t>
            </w:r>
            <w:r w:rsidR="00FD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FD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9-0.43)</w:t>
            </w:r>
          </w:p>
          <w:p w:rsidR="004D7EC5" w:rsidRPr="002951D4" w:rsidRDefault="004D7EC5" w:rsidP="00A146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37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FD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 (0.44-0.51)</w:t>
            </w:r>
          </w:p>
          <w:p w:rsidR="004D7EC5" w:rsidRPr="002951D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FD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FD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40-0.49)</w:t>
            </w:r>
          </w:p>
          <w:p w:rsidR="004D7EC5" w:rsidRPr="002951D4" w:rsidRDefault="004D7EC5" w:rsidP="00A146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95</w:t>
            </w:r>
            <w:proofErr w:type="gramEnd"/>
          </w:p>
        </w:tc>
      </w:tr>
      <w:tr w:rsidR="004D7EC5" w:rsidRPr="00DC79D1" w:rsidTr="00695871">
        <w:trPr>
          <w:trHeight w:val="554"/>
        </w:trPr>
        <w:tc>
          <w:tcPr>
            <w:tcW w:w="261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DC79D1" w:rsidRDefault="004D7EC5" w:rsidP="000E4A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DC79D1">
              <w:rPr>
                <w:rFonts w:ascii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Immune cell ratios </w:t>
            </w:r>
            <w:r w:rsidRPr="00DC79D1">
              <w:rPr>
                <w:rFonts w:ascii="Times New Roman" w:hAnsi="Times New Roman" w:cs="Times New Roman"/>
                <w:i/>
                <w:sz w:val="18"/>
                <w:szCs w:val="18"/>
                <w:lang w:val="en-GB" w:eastAsia="en-GB"/>
              </w:rPr>
              <w:t>[</w:t>
            </w:r>
            <w:r w:rsidR="001E229C">
              <w:rPr>
                <w:rFonts w:ascii="Times New Roman" w:hAnsi="Times New Roman" w:cs="Times New Roman"/>
                <w:i/>
                <w:sz w:val="18"/>
                <w:szCs w:val="18"/>
                <w:lang w:val="en-GB" w:eastAsia="en-GB"/>
              </w:rPr>
              <w:t>Spearman’s</w:t>
            </w:r>
            <w:r w:rsidRPr="00DC79D1">
              <w:rPr>
                <w:rFonts w:ascii="Times New Roman" w:hAnsi="Times New Roman" w:cs="Times New Roman"/>
                <w:i/>
                <w:sz w:val="18"/>
                <w:szCs w:val="18"/>
                <w:lang w:val="en-GB" w:eastAsia="en-GB"/>
              </w:rPr>
              <w:t xml:space="preserve"> correlation </w:t>
            </w:r>
            <w:r w:rsidRPr="00DC7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r</w:t>
            </w:r>
            <w:r w:rsidR="001E229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ho</w:t>
            </w:r>
            <w:r w:rsidRPr="00DC79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(p)]</w:t>
            </w:r>
          </w:p>
          <w:p w:rsidR="004D7EC5" w:rsidRPr="00DC79D1" w:rsidRDefault="004D7EC5" w:rsidP="000E4A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DC79D1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M2:M1</w:t>
            </w:r>
          </w:p>
          <w:p w:rsidR="004D7EC5" w:rsidRPr="00DC79D1" w:rsidRDefault="004D7EC5" w:rsidP="000E4A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DC79D1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CD8:CD4</w:t>
            </w:r>
          </w:p>
          <w:p w:rsidR="004D7EC5" w:rsidRPr="00DC79D1" w:rsidRDefault="004D7EC5" w:rsidP="000E4A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DC79D1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CD8:FOXP3</w:t>
            </w:r>
          </w:p>
          <w:p w:rsidR="004D7EC5" w:rsidRPr="00DC79D1" w:rsidRDefault="004D7EC5" w:rsidP="000E4A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C79D1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CD68:FOXP3</w:t>
            </w:r>
          </w:p>
        </w:tc>
        <w:tc>
          <w:tcPr>
            <w:tcW w:w="1411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62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48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84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86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92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34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DD5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77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50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514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94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DD575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0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2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47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87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09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88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DD5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0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87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66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2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8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40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0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4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29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14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1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1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DD5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3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2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1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6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30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17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66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4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98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3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9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1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6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DD5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3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6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1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0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49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83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12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6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9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80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4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)</w:t>
            </w:r>
          </w:p>
          <w:p w:rsidR="004D7EC5" w:rsidRPr="002951D4" w:rsidRDefault="004D7EC5" w:rsidP="00DD5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3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2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2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8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2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5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4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6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0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20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41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0C562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0C562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 w:rsidRPr="000C562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030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2951D4" w:rsidRDefault="004D7EC5" w:rsidP="00DD5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92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2951D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DD575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7</w:t>
            </w:r>
            <w:r w:rsidRPr="002951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)</w:t>
            </w:r>
          </w:p>
        </w:tc>
      </w:tr>
    </w:tbl>
    <w:p w:rsidR="000E4A94" w:rsidRDefault="000E4A94" w:rsidP="00B208E3">
      <w:pPr>
        <w:spacing w:after="0" w:line="276" w:lineRule="auto"/>
        <w:jc w:val="both"/>
        <w:rPr>
          <w:rFonts w:cs="Calibri"/>
          <w:sz w:val="20"/>
          <w:szCs w:val="20"/>
          <w:lang w:val="en-US"/>
        </w:rPr>
      </w:pPr>
    </w:p>
    <w:p w:rsidR="001E229C" w:rsidRDefault="001E229C" w:rsidP="001E229C">
      <w:pPr>
        <w:spacing w:after="0" w:line="276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1E229C" w:rsidRPr="001E229C" w:rsidRDefault="001E229C" w:rsidP="001E229C">
      <w:pPr>
        <w:spacing w:after="0" w:line="276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1E229C">
        <w:rPr>
          <w:rFonts w:ascii="Times New Roman" w:hAnsi="Times New Roman"/>
          <w:b/>
          <w:sz w:val="20"/>
          <w:szCs w:val="20"/>
          <w:lang w:val="en-US"/>
        </w:rPr>
        <w:t>Supplemental Table 4: Correlation between infiltrating immune cells and angiogenesis in NF-PitNETs</w:t>
      </w:r>
    </w:p>
    <w:p w:rsidR="001E229C" w:rsidRPr="001E229C" w:rsidRDefault="001E229C" w:rsidP="001E229C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E229C">
        <w:rPr>
          <w:rFonts w:ascii="Times New Roman" w:hAnsi="Times New Roman"/>
          <w:sz w:val="20"/>
          <w:szCs w:val="20"/>
          <w:lang w:val="en-US"/>
        </w:rPr>
        <w:t>PitNET-infiltrating immune cell and angiogenesis data are shown for the cohort of NF-PitNETs (n=16). Microvessel density (MVD) is expressed in vessels/HPF; total microvessel area (TMVA) is expressed in % of the HPF; perimeter and Feret’s diameter are expressed in µm; area per vessel is expressed in % of the HPF; vessel roundness correspond to a value comprised between 0 and 1 (1=perfect circle). The PitNET-infiltrating immune cell thresholds considered here were the same as those previously published in [9]. The correlations between immune cell ratios and vessel parameters were determined by the Spea</w:t>
      </w:r>
      <w:r w:rsidR="000B1A13">
        <w:rPr>
          <w:rFonts w:ascii="Times New Roman" w:hAnsi="Times New Roman"/>
          <w:sz w:val="20"/>
          <w:szCs w:val="20"/>
          <w:lang w:val="en-US"/>
        </w:rPr>
        <w:t>rman’s correlation coefficient rho</w:t>
      </w:r>
      <w:bookmarkStart w:id="0" w:name="_GoBack"/>
      <w:bookmarkEnd w:id="0"/>
      <w:r w:rsidRPr="001E229C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1E229C">
        <w:rPr>
          <w:rFonts w:ascii="Times New Roman" w:hAnsi="Times New Roman" w:cs="Times New Roman"/>
          <w:sz w:val="20"/>
          <w:szCs w:val="20"/>
          <w:lang w:val="en-US"/>
        </w:rPr>
        <w:t>Mann Whitney U test</w:t>
      </w:r>
      <w:r w:rsidRPr="001E229C">
        <w:rPr>
          <w:rFonts w:ascii="Times New Roman" w:hAnsi="Times New Roman"/>
          <w:sz w:val="20"/>
          <w:szCs w:val="20"/>
          <w:lang w:val="en-US"/>
        </w:rPr>
        <w:t>s</w:t>
      </w:r>
      <w:r w:rsidRPr="001E229C">
        <w:rPr>
          <w:rFonts w:ascii="Times New Roman" w:hAnsi="Times New Roman" w:cs="Times New Roman"/>
          <w:sz w:val="20"/>
          <w:szCs w:val="20"/>
          <w:lang w:val="en-US"/>
        </w:rPr>
        <w:t xml:space="preserve"> were used for </w:t>
      </w:r>
      <w:r w:rsidRPr="001E229C">
        <w:rPr>
          <w:rFonts w:ascii="Times New Roman" w:hAnsi="Times New Roman"/>
          <w:sz w:val="20"/>
          <w:szCs w:val="20"/>
          <w:lang w:val="en-US"/>
        </w:rPr>
        <w:t>the other</w:t>
      </w:r>
      <w:r w:rsidRPr="001E229C">
        <w:rPr>
          <w:rFonts w:ascii="Times New Roman" w:hAnsi="Times New Roman" w:cs="Times New Roman"/>
          <w:sz w:val="20"/>
          <w:szCs w:val="20"/>
          <w:lang w:val="en-US"/>
        </w:rPr>
        <w:t xml:space="preserve"> comparisons</w:t>
      </w:r>
      <w:r w:rsidRPr="001E229C">
        <w:rPr>
          <w:rFonts w:ascii="Times New Roman" w:hAnsi="Times New Roman"/>
          <w:sz w:val="20"/>
          <w:szCs w:val="20"/>
          <w:lang w:val="en-US"/>
        </w:rPr>
        <w:t xml:space="preserve">. HPF, high power field; IQR, interquartile range; </w:t>
      </w:r>
      <w:r w:rsidRPr="001E229C">
        <w:rPr>
          <w:rFonts w:ascii="Times New Roman" w:hAnsi="Times New Roman"/>
          <w:color w:val="000000" w:themeColor="text1"/>
          <w:sz w:val="20"/>
          <w:szCs w:val="20"/>
          <w:lang w:val="en-US"/>
        </w:rPr>
        <w:t>M2:M1, M2 and M1 macrophage ratio</w:t>
      </w:r>
      <w:r w:rsidRPr="001E229C">
        <w:rPr>
          <w:rFonts w:ascii="Times New Roman" w:hAnsi="Times New Roman"/>
          <w:sz w:val="20"/>
          <w:szCs w:val="20"/>
          <w:lang w:val="en-US"/>
        </w:rPr>
        <w:t>; NF-PitNET, non</w:t>
      </w:r>
      <w:r w:rsidR="006D3757">
        <w:rPr>
          <w:rFonts w:ascii="Times New Roman" w:hAnsi="Times New Roman"/>
          <w:sz w:val="20"/>
          <w:szCs w:val="20"/>
          <w:lang w:val="en-US"/>
        </w:rPr>
        <w:t>-</w:t>
      </w:r>
      <w:r w:rsidRPr="001E229C">
        <w:rPr>
          <w:rFonts w:ascii="Times New Roman" w:hAnsi="Times New Roman"/>
          <w:sz w:val="20"/>
          <w:szCs w:val="20"/>
          <w:lang w:val="en-US"/>
        </w:rPr>
        <w:t xml:space="preserve">functioning </w:t>
      </w:r>
      <w:r w:rsidR="006D3757">
        <w:rPr>
          <w:rFonts w:ascii="Times New Roman" w:hAnsi="Times New Roman"/>
          <w:sz w:val="20"/>
          <w:szCs w:val="20"/>
          <w:lang w:val="en-US"/>
        </w:rPr>
        <w:t>pituitary neuroendocrine tumour</w:t>
      </w:r>
      <w:r w:rsidRPr="001E229C">
        <w:rPr>
          <w:rFonts w:ascii="Times New Roman" w:hAnsi="Times New Roman"/>
          <w:sz w:val="20"/>
          <w:szCs w:val="20"/>
          <w:lang w:val="en-US"/>
        </w:rPr>
        <w:t>; MVD, microvessel density; PitNET, pituitary neuroendocrine tumour; TMVA, total microvessel area.</w:t>
      </w:r>
    </w:p>
    <w:p w:rsidR="00A56AF8" w:rsidRDefault="00A56AF8" w:rsidP="00B208E3">
      <w:pPr>
        <w:spacing w:after="0" w:line="276" w:lineRule="auto"/>
        <w:jc w:val="both"/>
        <w:rPr>
          <w:rFonts w:cs="Calibri"/>
          <w:sz w:val="20"/>
          <w:szCs w:val="20"/>
          <w:lang w:val="en-US"/>
        </w:rPr>
      </w:pPr>
    </w:p>
    <w:p w:rsidR="00A56AF8" w:rsidRDefault="00A56AF8" w:rsidP="00B208E3">
      <w:pPr>
        <w:spacing w:after="0" w:line="276" w:lineRule="auto"/>
        <w:jc w:val="both"/>
        <w:rPr>
          <w:rFonts w:cs="Calibri"/>
          <w:sz w:val="20"/>
          <w:szCs w:val="20"/>
          <w:lang w:val="en-US"/>
        </w:rPr>
      </w:pPr>
    </w:p>
    <w:p w:rsidR="00A56AF8" w:rsidRDefault="00A56AF8" w:rsidP="00B208E3">
      <w:pPr>
        <w:spacing w:after="0" w:line="276" w:lineRule="auto"/>
        <w:jc w:val="both"/>
        <w:rPr>
          <w:rFonts w:cs="Calibri"/>
          <w:sz w:val="20"/>
          <w:szCs w:val="20"/>
          <w:lang w:val="en-US"/>
        </w:rPr>
      </w:pPr>
    </w:p>
    <w:p w:rsidR="00A56AF8" w:rsidRDefault="00A56AF8" w:rsidP="00B208E3">
      <w:pPr>
        <w:spacing w:after="0" w:line="276" w:lineRule="auto"/>
        <w:jc w:val="both"/>
        <w:rPr>
          <w:rFonts w:cs="Calibri"/>
          <w:sz w:val="20"/>
          <w:szCs w:val="20"/>
          <w:lang w:val="en-US"/>
        </w:rPr>
      </w:pPr>
    </w:p>
    <w:p w:rsidR="00A56AF8" w:rsidRDefault="00A56AF8" w:rsidP="00B208E3">
      <w:pPr>
        <w:spacing w:after="0" w:line="276" w:lineRule="auto"/>
        <w:jc w:val="both"/>
        <w:rPr>
          <w:rFonts w:cs="Calibri"/>
          <w:sz w:val="20"/>
          <w:szCs w:val="20"/>
          <w:lang w:val="en-US"/>
        </w:rPr>
      </w:pPr>
    </w:p>
    <w:sectPr w:rsidR="00A56AF8" w:rsidSect="005E1434">
      <w:headerReference w:type="default" r:id="rId6"/>
      <w:pgSz w:w="11906" w:h="16838"/>
      <w:pgMar w:top="1440" w:right="108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5AF3" w:rsidRDefault="00855AF3" w:rsidP="00BF1B58">
      <w:pPr>
        <w:spacing w:after="0" w:line="240" w:lineRule="auto"/>
      </w:pPr>
      <w:r>
        <w:separator/>
      </w:r>
    </w:p>
  </w:endnote>
  <w:endnote w:type="continuationSeparator" w:id="0">
    <w:p w:rsidR="00855AF3" w:rsidRDefault="00855AF3" w:rsidP="00BF1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5AF3" w:rsidRDefault="00855AF3" w:rsidP="00BF1B58">
      <w:pPr>
        <w:spacing w:after="0" w:line="240" w:lineRule="auto"/>
      </w:pPr>
      <w:r>
        <w:separator/>
      </w:r>
    </w:p>
  </w:footnote>
  <w:footnote w:type="continuationSeparator" w:id="0">
    <w:p w:rsidR="00855AF3" w:rsidRDefault="00855AF3" w:rsidP="00BF1B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1B58" w:rsidRDefault="00BF1B58" w:rsidP="00BF1B58">
    <w:pPr>
      <w:pStyle w:val="Corpodetexto"/>
      <w:spacing w:after="0" w:line="240" w:lineRule="auto"/>
      <w:jc w:val="both"/>
      <w:rPr>
        <w:rFonts w:ascii="Times New Roman" w:hAnsi="Times New Roman"/>
        <w:bCs/>
        <w:sz w:val="18"/>
        <w:szCs w:val="18"/>
      </w:rPr>
    </w:pPr>
    <w:r w:rsidRPr="00963EA1">
      <w:rPr>
        <w:rFonts w:ascii="Times New Roman" w:hAnsi="Times New Roman"/>
        <w:sz w:val="18"/>
        <w:szCs w:val="18"/>
      </w:rPr>
      <w:t xml:space="preserve">Pedro Marques, </w:t>
    </w:r>
    <w:proofErr w:type="spellStart"/>
    <w:r w:rsidRPr="00963EA1">
      <w:rPr>
        <w:rFonts w:ascii="Times New Roman" w:hAnsi="Times New Roman"/>
        <w:sz w:val="18"/>
        <w:szCs w:val="18"/>
      </w:rPr>
      <w:t>Sayka</w:t>
    </w:r>
    <w:proofErr w:type="spellEnd"/>
    <w:r w:rsidRPr="00963EA1">
      <w:rPr>
        <w:rFonts w:ascii="Times New Roman" w:hAnsi="Times New Roman"/>
        <w:sz w:val="18"/>
        <w:szCs w:val="18"/>
      </w:rPr>
      <w:t xml:space="preserve"> Barry, </w:t>
    </w:r>
    <w:proofErr w:type="spellStart"/>
    <w:r w:rsidRPr="00963EA1">
      <w:rPr>
        <w:rFonts w:ascii="Times New Roman" w:hAnsi="Times New Roman"/>
        <w:sz w:val="18"/>
        <w:szCs w:val="18"/>
      </w:rPr>
      <w:t>Eivind</w:t>
    </w:r>
    <w:proofErr w:type="spellEnd"/>
    <w:r w:rsidRPr="00963EA1">
      <w:rPr>
        <w:rFonts w:ascii="Times New Roman" w:hAnsi="Times New Roman"/>
        <w:sz w:val="18"/>
        <w:szCs w:val="18"/>
      </w:rPr>
      <w:t xml:space="preserve"> </w:t>
    </w:r>
    <w:proofErr w:type="spellStart"/>
    <w:r w:rsidRPr="00963EA1">
      <w:rPr>
        <w:rFonts w:ascii="Times New Roman" w:hAnsi="Times New Roman"/>
        <w:sz w:val="18"/>
        <w:szCs w:val="18"/>
      </w:rPr>
      <w:t>Carlsen</w:t>
    </w:r>
    <w:proofErr w:type="spellEnd"/>
    <w:r w:rsidRPr="00963EA1">
      <w:rPr>
        <w:rFonts w:ascii="Times New Roman" w:hAnsi="Times New Roman"/>
        <w:sz w:val="18"/>
        <w:szCs w:val="18"/>
      </w:rPr>
      <w:t xml:space="preserve">, David Collier, Amy Ronaldson, Neil </w:t>
    </w:r>
    <w:proofErr w:type="spellStart"/>
    <w:r w:rsidRPr="00963EA1">
      <w:rPr>
        <w:rFonts w:ascii="Times New Roman" w:hAnsi="Times New Roman"/>
        <w:sz w:val="18"/>
        <w:szCs w:val="18"/>
      </w:rPr>
      <w:t>Dorward</w:t>
    </w:r>
    <w:proofErr w:type="spellEnd"/>
    <w:r w:rsidRPr="00963EA1">
      <w:rPr>
        <w:rFonts w:ascii="Times New Roman" w:hAnsi="Times New Roman"/>
        <w:sz w:val="18"/>
        <w:szCs w:val="18"/>
      </w:rPr>
      <w:t xml:space="preserve">, Joan Grieve, Nigel Mendoza, Ramesh Nair, </w:t>
    </w:r>
    <w:proofErr w:type="spellStart"/>
    <w:r w:rsidRPr="00963EA1">
      <w:rPr>
        <w:rFonts w:ascii="Times New Roman" w:hAnsi="Times New Roman"/>
        <w:sz w:val="18"/>
        <w:szCs w:val="18"/>
      </w:rPr>
      <w:t>Samiul</w:t>
    </w:r>
    <w:proofErr w:type="spellEnd"/>
    <w:r w:rsidRPr="00963EA1">
      <w:rPr>
        <w:rFonts w:ascii="Times New Roman" w:hAnsi="Times New Roman"/>
        <w:sz w:val="18"/>
        <w:szCs w:val="18"/>
      </w:rPr>
      <w:t xml:space="preserve"> </w:t>
    </w:r>
    <w:proofErr w:type="spellStart"/>
    <w:r w:rsidRPr="00963EA1">
      <w:rPr>
        <w:rFonts w:ascii="Times New Roman" w:hAnsi="Times New Roman"/>
        <w:sz w:val="18"/>
        <w:szCs w:val="18"/>
      </w:rPr>
      <w:t>Muquit</w:t>
    </w:r>
    <w:proofErr w:type="spellEnd"/>
    <w:r w:rsidRPr="00963EA1">
      <w:rPr>
        <w:rFonts w:ascii="Times New Roman" w:hAnsi="Times New Roman"/>
        <w:sz w:val="18"/>
        <w:szCs w:val="18"/>
      </w:rPr>
      <w:t xml:space="preserve">, Ashley B. Grossman and Márta Korbonits. </w:t>
    </w:r>
    <w:r w:rsidRPr="00963EA1">
      <w:rPr>
        <w:rFonts w:ascii="Times New Roman" w:hAnsi="Times New Roman"/>
        <w:bCs/>
        <w:sz w:val="18"/>
        <w:szCs w:val="18"/>
      </w:rPr>
      <w:t xml:space="preserve">The role of the tumour microenvironment in the angiogenesis of pituitary tumours. </w:t>
    </w:r>
    <w:r w:rsidRPr="00963EA1">
      <w:rPr>
        <w:rFonts w:ascii="Times New Roman" w:hAnsi="Times New Roman"/>
        <w:bCs/>
        <w:i/>
        <w:sz w:val="18"/>
        <w:szCs w:val="18"/>
      </w:rPr>
      <w:t>Endocrine</w:t>
    </w:r>
    <w:r w:rsidRPr="00963EA1">
      <w:rPr>
        <w:rFonts w:ascii="Times New Roman" w:hAnsi="Times New Roman"/>
        <w:bCs/>
        <w:sz w:val="18"/>
        <w:szCs w:val="18"/>
      </w:rPr>
      <w:t xml:space="preserve">. </w:t>
    </w:r>
  </w:p>
  <w:p w:rsidR="00BF1B58" w:rsidRPr="00BF1B58" w:rsidRDefault="00BF1B58" w:rsidP="00BF1B58">
    <w:pPr>
      <w:pStyle w:val="Corpodetexto"/>
      <w:spacing w:after="0" w:line="240" w:lineRule="auto"/>
      <w:jc w:val="both"/>
      <w:rPr>
        <w:rFonts w:ascii="Times New Roman" w:hAnsi="Times New Roman" w:cs="Times New Roman"/>
        <w:sz w:val="18"/>
        <w:szCs w:val="18"/>
        <w:lang w:val="en-GB"/>
      </w:rPr>
    </w:pPr>
    <w:r w:rsidRPr="00963EA1">
      <w:rPr>
        <w:rFonts w:ascii="Times New Roman" w:hAnsi="Times New Roman" w:cs="Times New Roman"/>
        <w:color w:val="000000"/>
        <w:sz w:val="18"/>
        <w:szCs w:val="18"/>
        <w:shd w:val="clear" w:color="auto" w:fill="FFFFFF"/>
        <w:lang w:val="en-GB"/>
      </w:rPr>
      <w:t xml:space="preserve">Corresponding author: </w:t>
    </w:r>
    <w:r w:rsidRPr="00963EA1">
      <w:rPr>
        <w:rFonts w:ascii="Times New Roman" w:hAnsi="Times New Roman"/>
        <w:sz w:val="18"/>
        <w:szCs w:val="18"/>
        <w:lang w:val="en-GB"/>
      </w:rPr>
      <w:t xml:space="preserve">Márta Korbonits, </w:t>
    </w:r>
    <w:r w:rsidRPr="00963EA1">
      <w:rPr>
        <w:rFonts w:ascii="Times New Roman" w:hAnsi="Times New Roman" w:cs="Times New Roman"/>
        <w:sz w:val="18"/>
        <w:szCs w:val="18"/>
        <w:lang w:val="en-GB"/>
      </w:rPr>
      <w:t xml:space="preserve">Centre for Endocrinology, William Harvey Research Institute, </w:t>
    </w:r>
    <w:proofErr w:type="spellStart"/>
    <w:r w:rsidRPr="00963EA1">
      <w:rPr>
        <w:rFonts w:ascii="Times New Roman" w:hAnsi="Times New Roman" w:cs="Times New Roman"/>
        <w:sz w:val="18"/>
        <w:szCs w:val="18"/>
        <w:lang w:val="en-GB"/>
      </w:rPr>
      <w:t>Barts</w:t>
    </w:r>
    <w:proofErr w:type="spellEnd"/>
    <w:r w:rsidRPr="00963EA1">
      <w:rPr>
        <w:rFonts w:ascii="Times New Roman" w:hAnsi="Times New Roman" w:cs="Times New Roman"/>
        <w:sz w:val="18"/>
        <w:szCs w:val="18"/>
        <w:lang w:val="en-GB"/>
      </w:rPr>
      <w:t xml:space="preserve"> and the London School of Medicine and Dentistry, Queen Mary University of London, U</w:t>
    </w:r>
    <w:r w:rsidRPr="00963EA1">
      <w:rPr>
        <w:rFonts w:ascii="Times New Roman" w:hAnsi="Times New Roman" w:cs="Times New Roman"/>
        <w:color w:val="000000" w:themeColor="text1"/>
        <w:sz w:val="18"/>
        <w:szCs w:val="18"/>
        <w:lang w:val="en-GB"/>
      </w:rPr>
      <w:t xml:space="preserve">K. </w:t>
    </w:r>
    <w:r>
      <w:rPr>
        <w:rFonts w:ascii="Times New Roman" w:hAnsi="Times New Roman" w:cs="Times New Roman"/>
        <w:color w:val="000000" w:themeColor="text1"/>
        <w:sz w:val="18"/>
        <w:szCs w:val="18"/>
        <w:lang w:val="en-GB"/>
      </w:rPr>
      <w:t xml:space="preserve">Email: </w:t>
    </w:r>
    <w:hyperlink r:id="rId1" w:history="1">
      <w:r w:rsidRPr="00963EA1">
        <w:rPr>
          <w:rStyle w:val="Hiperligao"/>
          <w:rFonts w:ascii="Times New Roman" w:hAnsi="Times New Roman" w:cs="Times New Roman"/>
          <w:color w:val="000000" w:themeColor="text1"/>
          <w:sz w:val="18"/>
          <w:szCs w:val="18"/>
          <w:u w:val="none"/>
          <w:shd w:val="clear" w:color="auto" w:fill="FFFFFF"/>
          <w:lang w:val="en-GB"/>
        </w:rPr>
        <w:t>m.korbonits@qmul.ac.uk</w:t>
      </w:r>
    </w:hyperlink>
    <w:r w:rsidRPr="00963EA1">
      <w:rPr>
        <w:rFonts w:ascii="Times New Roman" w:hAnsi="Times New Roman" w:cs="Times New Roman"/>
        <w:color w:val="000000"/>
        <w:sz w:val="18"/>
        <w:szCs w:val="18"/>
        <w:shd w:val="clear" w:color="auto" w:fill="FFFFFF"/>
        <w:lang w:val="en-GB"/>
      </w:rPr>
      <w:t xml:space="preserve"> </w:t>
    </w:r>
  </w:p>
  <w:p w:rsidR="00BF1B58" w:rsidRDefault="00BF1B5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43A"/>
    <w:rsid w:val="00001C34"/>
    <w:rsid w:val="0000699A"/>
    <w:rsid w:val="00007224"/>
    <w:rsid w:val="000120A7"/>
    <w:rsid w:val="00021543"/>
    <w:rsid w:val="00023976"/>
    <w:rsid w:val="00025003"/>
    <w:rsid w:val="00025FA3"/>
    <w:rsid w:val="0003342F"/>
    <w:rsid w:val="00043CD2"/>
    <w:rsid w:val="00043E5C"/>
    <w:rsid w:val="000447A7"/>
    <w:rsid w:val="00047837"/>
    <w:rsid w:val="00054D16"/>
    <w:rsid w:val="00077DC8"/>
    <w:rsid w:val="00082482"/>
    <w:rsid w:val="00093383"/>
    <w:rsid w:val="00097061"/>
    <w:rsid w:val="000A36E4"/>
    <w:rsid w:val="000A6A6C"/>
    <w:rsid w:val="000B030D"/>
    <w:rsid w:val="000B1A13"/>
    <w:rsid w:val="000B49A8"/>
    <w:rsid w:val="000C2F0F"/>
    <w:rsid w:val="000C5621"/>
    <w:rsid w:val="000D44A3"/>
    <w:rsid w:val="000D5347"/>
    <w:rsid w:val="000D60FB"/>
    <w:rsid w:val="000E4A94"/>
    <w:rsid w:val="000F25B9"/>
    <w:rsid w:val="00103F66"/>
    <w:rsid w:val="0010670B"/>
    <w:rsid w:val="00127D99"/>
    <w:rsid w:val="001447BD"/>
    <w:rsid w:val="0014748E"/>
    <w:rsid w:val="00150591"/>
    <w:rsid w:val="001611A6"/>
    <w:rsid w:val="00164E68"/>
    <w:rsid w:val="00172F0E"/>
    <w:rsid w:val="00173DDE"/>
    <w:rsid w:val="00180B19"/>
    <w:rsid w:val="001840E0"/>
    <w:rsid w:val="00191723"/>
    <w:rsid w:val="00197971"/>
    <w:rsid w:val="001B5B3A"/>
    <w:rsid w:val="001B6964"/>
    <w:rsid w:val="001B7D1B"/>
    <w:rsid w:val="001D237D"/>
    <w:rsid w:val="001E229C"/>
    <w:rsid w:val="001E5D83"/>
    <w:rsid w:val="0020172B"/>
    <w:rsid w:val="0020486B"/>
    <w:rsid w:val="00205C4C"/>
    <w:rsid w:val="00206763"/>
    <w:rsid w:val="00223AFB"/>
    <w:rsid w:val="002246E0"/>
    <w:rsid w:val="00233A7E"/>
    <w:rsid w:val="00245116"/>
    <w:rsid w:val="00247B06"/>
    <w:rsid w:val="00250405"/>
    <w:rsid w:val="00250E0E"/>
    <w:rsid w:val="00271B2A"/>
    <w:rsid w:val="002951D4"/>
    <w:rsid w:val="00296D7B"/>
    <w:rsid w:val="002A0F71"/>
    <w:rsid w:val="002A3CFA"/>
    <w:rsid w:val="002B06FE"/>
    <w:rsid w:val="002B77FB"/>
    <w:rsid w:val="002C0B0E"/>
    <w:rsid w:val="002C334A"/>
    <w:rsid w:val="002D02FA"/>
    <w:rsid w:val="002D6977"/>
    <w:rsid w:val="002D73A0"/>
    <w:rsid w:val="002F3AED"/>
    <w:rsid w:val="003019D6"/>
    <w:rsid w:val="003119AB"/>
    <w:rsid w:val="003320E7"/>
    <w:rsid w:val="00332EA4"/>
    <w:rsid w:val="003332BE"/>
    <w:rsid w:val="00346FDC"/>
    <w:rsid w:val="00351624"/>
    <w:rsid w:val="0035445E"/>
    <w:rsid w:val="00360589"/>
    <w:rsid w:val="00361864"/>
    <w:rsid w:val="00361B20"/>
    <w:rsid w:val="00362318"/>
    <w:rsid w:val="003755D6"/>
    <w:rsid w:val="00380B97"/>
    <w:rsid w:val="003838B2"/>
    <w:rsid w:val="0038525C"/>
    <w:rsid w:val="00386920"/>
    <w:rsid w:val="0039423B"/>
    <w:rsid w:val="00397AE7"/>
    <w:rsid w:val="003A2702"/>
    <w:rsid w:val="003A4C91"/>
    <w:rsid w:val="003B6545"/>
    <w:rsid w:val="003C78BC"/>
    <w:rsid w:val="003D6C3E"/>
    <w:rsid w:val="003D7B18"/>
    <w:rsid w:val="003E3EB3"/>
    <w:rsid w:val="003E45ED"/>
    <w:rsid w:val="003E4EDC"/>
    <w:rsid w:val="003E6D42"/>
    <w:rsid w:val="004052B3"/>
    <w:rsid w:val="004270DA"/>
    <w:rsid w:val="004274C6"/>
    <w:rsid w:val="0043767E"/>
    <w:rsid w:val="0045047A"/>
    <w:rsid w:val="004534A2"/>
    <w:rsid w:val="004613F2"/>
    <w:rsid w:val="00477CBE"/>
    <w:rsid w:val="004867B6"/>
    <w:rsid w:val="00490E5F"/>
    <w:rsid w:val="00497501"/>
    <w:rsid w:val="004A1D35"/>
    <w:rsid w:val="004A48AB"/>
    <w:rsid w:val="004D31FB"/>
    <w:rsid w:val="004D5237"/>
    <w:rsid w:val="004D61A1"/>
    <w:rsid w:val="004D7EC5"/>
    <w:rsid w:val="004E559F"/>
    <w:rsid w:val="004F7E59"/>
    <w:rsid w:val="00511062"/>
    <w:rsid w:val="0051227E"/>
    <w:rsid w:val="0052072A"/>
    <w:rsid w:val="00526152"/>
    <w:rsid w:val="0053120E"/>
    <w:rsid w:val="005317CB"/>
    <w:rsid w:val="00536A2D"/>
    <w:rsid w:val="0054104D"/>
    <w:rsid w:val="005442BD"/>
    <w:rsid w:val="0055297D"/>
    <w:rsid w:val="005743DB"/>
    <w:rsid w:val="00574807"/>
    <w:rsid w:val="0059078E"/>
    <w:rsid w:val="00596586"/>
    <w:rsid w:val="005A35BF"/>
    <w:rsid w:val="005B3452"/>
    <w:rsid w:val="005B47D7"/>
    <w:rsid w:val="005D58BC"/>
    <w:rsid w:val="005D6653"/>
    <w:rsid w:val="005E1434"/>
    <w:rsid w:val="005F5C70"/>
    <w:rsid w:val="005F7A73"/>
    <w:rsid w:val="00606F8C"/>
    <w:rsid w:val="00611543"/>
    <w:rsid w:val="006138F0"/>
    <w:rsid w:val="00622481"/>
    <w:rsid w:val="006617D8"/>
    <w:rsid w:val="006649E1"/>
    <w:rsid w:val="006900EC"/>
    <w:rsid w:val="00692867"/>
    <w:rsid w:val="00694CDE"/>
    <w:rsid w:val="00695871"/>
    <w:rsid w:val="006A54F5"/>
    <w:rsid w:val="006A7625"/>
    <w:rsid w:val="006D3757"/>
    <w:rsid w:val="006E3392"/>
    <w:rsid w:val="006E5B1C"/>
    <w:rsid w:val="006E641B"/>
    <w:rsid w:val="006F1FD8"/>
    <w:rsid w:val="006F631C"/>
    <w:rsid w:val="00704435"/>
    <w:rsid w:val="00712013"/>
    <w:rsid w:val="007165EA"/>
    <w:rsid w:val="00723B07"/>
    <w:rsid w:val="00727F39"/>
    <w:rsid w:val="00734808"/>
    <w:rsid w:val="00737961"/>
    <w:rsid w:val="0074256B"/>
    <w:rsid w:val="00746C63"/>
    <w:rsid w:val="00757A1D"/>
    <w:rsid w:val="00775CA6"/>
    <w:rsid w:val="0078031E"/>
    <w:rsid w:val="00784482"/>
    <w:rsid w:val="00786897"/>
    <w:rsid w:val="00797D40"/>
    <w:rsid w:val="007C2FE1"/>
    <w:rsid w:val="007C446D"/>
    <w:rsid w:val="008001C1"/>
    <w:rsid w:val="0080551D"/>
    <w:rsid w:val="0080652C"/>
    <w:rsid w:val="008102A0"/>
    <w:rsid w:val="00821D07"/>
    <w:rsid w:val="008236CD"/>
    <w:rsid w:val="00831ECC"/>
    <w:rsid w:val="0083514E"/>
    <w:rsid w:val="00837263"/>
    <w:rsid w:val="00855AF3"/>
    <w:rsid w:val="00857483"/>
    <w:rsid w:val="00882D20"/>
    <w:rsid w:val="00890326"/>
    <w:rsid w:val="00895225"/>
    <w:rsid w:val="008A4571"/>
    <w:rsid w:val="008B4FBC"/>
    <w:rsid w:val="008C08F6"/>
    <w:rsid w:val="008C2443"/>
    <w:rsid w:val="008C27AB"/>
    <w:rsid w:val="008C2AAA"/>
    <w:rsid w:val="008C51B3"/>
    <w:rsid w:val="008D1752"/>
    <w:rsid w:val="008D518E"/>
    <w:rsid w:val="008D6BE2"/>
    <w:rsid w:val="008D7C93"/>
    <w:rsid w:val="008F72A4"/>
    <w:rsid w:val="00906E88"/>
    <w:rsid w:val="00910B15"/>
    <w:rsid w:val="0091664D"/>
    <w:rsid w:val="00917A4D"/>
    <w:rsid w:val="00926F09"/>
    <w:rsid w:val="00930F69"/>
    <w:rsid w:val="0093249A"/>
    <w:rsid w:val="0093385B"/>
    <w:rsid w:val="00942C94"/>
    <w:rsid w:val="00961054"/>
    <w:rsid w:val="009625DE"/>
    <w:rsid w:val="0096575A"/>
    <w:rsid w:val="0099136F"/>
    <w:rsid w:val="00993E01"/>
    <w:rsid w:val="0099785B"/>
    <w:rsid w:val="009A5716"/>
    <w:rsid w:val="009A6602"/>
    <w:rsid w:val="009B4B7E"/>
    <w:rsid w:val="009C345F"/>
    <w:rsid w:val="009C376D"/>
    <w:rsid w:val="009C6302"/>
    <w:rsid w:val="009F0915"/>
    <w:rsid w:val="00A14573"/>
    <w:rsid w:val="00A146C9"/>
    <w:rsid w:val="00A1587A"/>
    <w:rsid w:val="00A22841"/>
    <w:rsid w:val="00A3394E"/>
    <w:rsid w:val="00A34DBD"/>
    <w:rsid w:val="00A37513"/>
    <w:rsid w:val="00A502D4"/>
    <w:rsid w:val="00A536EC"/>
    <w:rsid w:val="00A56AF8"/>
    <w:rsid w:val="00A711F5"/>
    <w:rsid w:val="00A722A1"/>
    <w:rsid w:val="00A75AA8"/>
    <w:rsid w:val="00A8543A"/>
    <w:rsid w:val="00A911DB"/>
    <w:rsid w:val="00A9182F"/>
    <w:rsid w:val="00A92489"/>
    <w:rsid w:val="00AA3671"/>
    <w:rsid w:val="00AB46B7"/>
    <w:rsid w:val="00AC284E"/>
    <w:rsid w:val="00AC3246"/>
    <w:rsid w:val="00AD245A"/>
    <w:rsid w:val="00AD7869"/>
    <w:rsid w:val="00AE11A8"/>
    <w:rsid w:val="00AE1830"/>
    <w:rsid w:val="00AE1865"/>
    <w:rsid w:val="00AE277A"/>
    <w:rsid w:val="00AE41F5"/>
    <w:rsid w:val="00AE4ABC"/>
    <w:rsid w:val="00AE5870"/>
    <w:rsid w:val="00AE6480"/>
    <w:rsid w:val="00AE6A2F"/>
    <w:rsid w:val="00B16218"/>
    <w:rsid w:val="00B208E3"/>
    <w:rsid w:val="00B263BC"/>
    <w:rsid w:val="00B31185"/>
    <w:rsid w:val="00B3489B"/>
    <w:rsid w:val="00B417D9"/>
    <w:rsid w:val="00B42440"/>
    <w:rsid w:val="00B64CA6"/>
    <w:rsid w:val="00B65B65"/>
    <w:rsid w:val="00B754C1"/>
    <w:rsid w:val="00B779ED"/>
    <w:rsid w:val="00B77BDE"/>
    <w:rsid w:val="00B870C1"/>
    <w:rsid w:val="00B938B8"/>
    <w:rsid w:val="00BA0CEF"/>
    <w:rsid w:val="00BB5262"/>
    <w:rsid w:val="00BB73E8"/>
    <w:rsid w:val="00BC320E"/>
    <w:rsid w:val="00BD1C75"/>
    <w:rsid w:val="00BD47FF"/>
    <w:rsid w:val="00BE19E1"/>
    <w:rsid w:val="00BE5131"/>
    <w:rsid w:val="00BE52A7"/>
    <w:rsid w:val="00BF0989"/>
    <w:rsid w:val="00BF1B58"/>
    <w:rsid w:val="00C136FA"/>
    <w:rsid w:val="00C13862"/>
    <w:rsid w:val="00C347CA"/>
    <w:rsid w:val="00C35C4C"/>
    <w:rsid w:val="00C36A5A"/>
    <w:rsid w:val="00C46630"/>
    <w:rsid w:val="00C6216F"/>
    <w:rsid w:val="00C7112C"/>
    <w:rsid w:val="00C71AC3"/>
    <w:rsid w:val="00C72781"/>
    <w:rsid w:val="00C76854"/>
    <w:rsid w:val="00C942A7"/>
    <w:rsid w:val="00CB2713"/>
    <w:rsid w:val="00CC3D10"/>
    <w:rsid w:val="00CD4023"/>
    <w:rsid w:val="00CD7096"/>
    <w:rsid w:val="00CD7C87"/>
    <w:rsid w:val="00CE0163"/>
    <w:rsid w:val="00CE0FEB"/>
    <w:rsid w:val="00CF2AC8"/>
    <w:rsid w:val="00CF4EB5"/>
    <w:rsid w:val="00D0146E"/>
    <w:rsid w:val="00D03C41"/>
    <w:rsid w:val="00D15352"/>
    <w:rsid w:val="00D203BB"/>
    <w:rsid w:val="00D2549D"/>
    <w:rsid w:val="00D31BBE"/>
    <w:rsid w:val="00D36281"/>
    <w:rsid w:val="00D369B9"/>
    <w:rsid w:val="00D444DD"/>
    <w:rsid w:val="00D5378B"/>
    <w:rsid w:val="00D56F52"/>
    <w:rsid w:val="00D64528"/>
    <w:rsid w:val="00D71660"/>
    <w:rsid w:val="00D84DF9"/>
    <w:rsid w:val="00D8585C"/>
    <w:rsid w:val="00DA4F01"/>
    <w:rsid w:val="00DB0128"/>
    <w:rsid w:val="00DC0E1E"/>
    <w:rsid w:val="00DC4834"/>
    <w:rsid w:val="00DC79D1"/>
    <w:rsid w:val="00DD051A"/>
    <w:rsid w:val="00DD398D"/>
    <w:rsid w:val="00DD5757"/>
    <w:rsid w:val="00DF1AE9"/>
    <w:rsid w:val="00DF49E3"/>
    <w:rsid w:val="00DF70B5"/>
    <w:rsid w:val="00E05DC1"/>
    <w:rsid w:val="00E129A5"/>
    <w:rsid w:val="00E22DD7"/>
    <w:rsid w:val="00E26894"/>
    <w:rsid w:val="00E3208F"/>
    <w:rsid w:val="00E33A6F"/>
    <w:rsid w:val="00E504D9"/>
    <w:rsid w:val="00E50F54"/>
    <w:rsid w:val="00E53D56"/>
    <w:rsid w:val="00E609C5"/>
    <w:rsid w:val="00E727F1"/>
    <w:rsid w:val="00E77469"/>
    <w:rsid w:val="00E901CE"/>
    <w:rsid w:val="00EA442D"/>
    <w:rsid w:val="00EA4D68"/>
    <w:rsid w:val="00EB5B24"/>
    <w:rsid w:val="00ED1A59"/>
    <w:rsid w:val="00EF09CC"/>
    <w:rsid w:val="00EF52F8"/>
    <w:rsid w:val="00F02F10"/>
    <w:rsid w:val="00F07977"/>
    <w:rsid w:val="00F14851"/>
    <w:rsid w:val="00F17909"/>
    <w:rsid w:val="00F245D5"/>
    <w:rsid w:val="00F36664"/>
    <w:rsid w:val="00F3710F"/>
    <w:rsid w:val="00F42FE9"/>
    <w:rsid w:val="00F437DB"/>
    <w:rsid w:val="00F5100D"/>
    <w:rsid w:val="00F55EAA"/>
    <w:rsid w:val="00F607A3"/>
    <w:rsid w:val="00F63B99"/>
    <w:rsid w:val="00F659DE"/>
    <w:rsid w:val="00F73238"/>
    <w:rsid w:val="00F758B6"/>
    <w:rsid w:val="00F7647F"/>
    <w:rsid w:val="00F86BC1"/>
    <w:rsid w:val="00F967B0"/>
    <w:rsid w:val="00FC1911"/>
    <w:rsid w:val="00FC66B8"/>
    <w:rsid w:val="00FD3C25"/>
    <w:rsid w:val="00FD40F9"/>
    <w:rsid w:val="00FD6CB5"/>
    <w:rsid w:val="00FE2123"/>
    <w:rsid w:val="00FE34E6"/>
    <w:rsid w:val="00FF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6D75C-668A-45DE-B193-4EEE55AB4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ter"/>
    <w:uiPriority w:val="9"/>
    <w:qFormat/>
    <w:rsid w:val="00A502D4"/>
    <w:pPr>
      <w:keepNext/>
      <w:keepLines/>
      <w:spacing w:after="0" w:line="360" w:lineRule="auto"/>
      <w:jc w:val="both"/>
      <w:outlineLvl w:val="0"/>
    </w:pPr>
    <w:rPr>
      <w:rFonts w:ascii="Calibri" w:eastAsiaTheme="majorEastAsia" w:hAnsi="Calibri" w:cstheme="majorBidi"/>
      <w:b/>
      <w:bCs/>
      <w:sz w:val="28"/>
      <w:szCs w:val="28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A502D4"/>
    <w:rPr>
      <w:rFonts w:ascii="Calibri" w:eastAsiaTheme="majorEastAsia" w:hAnsi="Calibri" w:cstheme="majorBidi"/>
      <w:b/>
      <w:bCs/>
      <w:sz w:val="28"/>
      <w:szCs w:val="28"/>
      <w:lang w:val="en-GB" w:eastAsia="en-GB"/>
    </w:rPr>
  </w:style>
  <w:style w:type="table" w:styleId="Tabelacomgrelha">
    <w:name w:val="Table Grid"/>
    <w:basedOn w:val="Tabelanormal"/>
    <w:uiPriority w:val="39"/>
    <w:rsid w:val="00A50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906E88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BF1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F1B58"/>
  </w:style>
  <w:style w:type="paragraph" w:styleId="Rodap">
    <w:name w:val="footer"/>
    <w:basedOn w:val="Normal"/>
    <w:link w:val="RodapCarter"/>
    <w:uiPriority w:val="99"/>
    <w:unhideWhenUsed/>
    <w:rsid w:val="00BF1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F1B58"/>
  </w:style>
  <w:style w:type="paragraph" w:styleId="Corpodetexto">
    <w:name w:val="Body Text"/>
    <w:basedOn w:val="Normal"/>
    <w:link w:val="CorpodetextoCarter"/>
    <w:uiPriority w:val="99"/>
    <w:unhideWhenUsed/>
    <w:rsid w:val="00BF1B58"/>
    <w:pPr>
      <w:spacing w:after="120"/>
    </w:pPr>
    <w:rPr>
      <w:lang w:val="en-US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BF1B58"/>
    <w:rPr>
      <w:lang w:val="en-US"/>
    </w:rPr>
  </w:style>
  <w:style w:type="character" w:styleId="Hiperligao">
    <w:name w:val="Hyperlink"/>
    <w:basedOn w:val="Tipodeletrapredefinidodopargrafo"/>
    <w:uiPriority w:val="99"/>
    <w:unhideWhenUsed/>
    <w:rsid w:val="00BF1B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m.korbonits@qmul.ac.uk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566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20-03-31T08:51:00Z</dcterms:created>
  <dcterms:modified xsi:type="dcterms:W3CDTF">2020-08-16T13:20:00Z</dcterms:modified>
</cp:coreProperties>
</file>